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3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90"/>
        <w:gridCol w:w="1488"/>
        <w:gridCol w:w="1030"/>
        <w:gridCol w:w="1260"/>
        <w:gridCol w:w="1095"/>
        <w:gridCol w:w="1030"/>
        <w:gridCol w:w="675"/>
        <w:gridCol w:w="1275"/>
        <w:gridCol w:w="990"/>
        <w:gridCol w:w="855"/>
        <w:gridCol w:w="1030"/>
        <w:gridCol w:w="1275"/>
        <w:gridCol w:w="1245"/>
      </w:tblGrid>
      <w:tr>
        <w:trPr>
          <w:tblHeader w:val="true"/>
          <w:trHeight w:val="317" w:hRule="atLeast"/>
          <w:cantSplit w:val="true"/>
        </w:trPr>
        <w:tc>
          <w:tcPr>
            <w:tcW w:w="15438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-93980</wp:posOffset>
                      </wp:positionH>
                      <wp:positionV relativeFrom="paragraph">
                        <wp:posOffset>-45085</wp:posOffset>
                      </wp:positionV>
                      <wp:extent cx="7239000" cy="3238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39000" cy="3238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Multimedia appendi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Selected search query terms and data available in each sta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70pt;height:25.5pt;mso-wrap-distance-left:9.05pt;mso-wrap-distance-right:9.05pt;mso-wrap-distance-top:0pt;mso-wrap-distance-bottom:0pt;margin-top:-3.55pt;mso-position-vertical-relative:text;margin-left:-7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Multimedia appendix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: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Selected search query terms and data available in each state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17" w:hRule="atLeast"/>
          <w:cantSplit w:val="true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ate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>
        <w:trPr>
          <w:trHeight w:val="860" w:hRule="atLeast"/>
          <w:cantSplit w:val="true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ng cancer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ng carcinom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umors of the lung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mall cell lung cancer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mall cell lung carcinoma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L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n small cell lung canc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n-small cell lung cancer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SCLC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non-small cell lung carcinoma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n small cell lung carcinom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rcinoma of the lungs</w:t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4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190500</wp:posOffset>
                      </wp:positionV>
                      <wp:extent cx="9982835" cy="209550"/>
                      <wp:effectExtent l="635" t="0" r="0" b="0"/>
                      <wp:wrapNone/>
                      <wp:docPr id="2" name="矩形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6" fillcolor="#fef9ec" stroked="f" o:allowincell="t" style="position:absolute;margin-left:-3.65pt;margin-top:1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bama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ask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3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198755</wp:posOffset>
                      </wp:positionV>
                      <wp:extent cx="9982835" cy="209550"/>
                      <wp:effectExtent l="635" t="0" r="0" b="0"/>
                      <wp:wrapNone/>
                      <wp:docPr id="3" name="矩形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7" fillcolor="#fef9ec" stroked="f" o:allowincell="t" style="position:absolute;margin-left:-2.9pt;margin-top:15.6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izon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rkansa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5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187960</wp:posOffset>
                      </wp:positionV>
                      <wp:extent cx="9982835" cy="209550"/>
                      <wp:effectExtent l="635" t="0" r="0" b="0"/>
                      <wp:wrapNone/>
                      <wp:docPr id="4" name="矩形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8" fillcolor="#fef9ec" stroked="f" o:allowincell="t" style="position:absolute;margin-left:-2.9pt;margin-top:14.8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liforni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lorado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6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196215</wp:posOffset>
                      </wp:positionV>
                      <wp:extent cx="9982835" cy="209550"/>
                      <wp:effectExtent l="635" t="0" r="0" b="0"/>
                      <wp:wrapNone/>
                      <wp:docPr id="5" name="矩形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9" fillcolor="#fef9ec" stroked="f" o:allowincell="t" style="position:absolute;margin-left:-4.4pt;margin-top:15.4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nnecticut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lawar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7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193675</wp:posOffset>
                      </wp:positionV>
                      <wp:extent cx="9982835" cy="209550"/>
                      <wp:effectExtent l="635" t="0" r="0" b="0"/>
                      <wp:wrapNone/>
                      <wp:docPr id="6" name="矩形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10" fillcolor="#fef9ec" stroked="f" o:allowincell="t" style="position:absolute;margin-left:-3.65pt;margin-top:15.2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strict of Columbi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lorid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8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192405</wp:posOffset>
                      </wp:positionV>
                      <wp:extent cx="9982835" cy="209550"/>
                      <wp:effectExtent l="635" t="0" r="0" b="0"/>
                      <wp:wrapNone/>
                      <wp:docPr id="7" name="矩形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11" fillcolor="#fef9ec" stroked="f" o:allowincell="t" style="position:absolute;margin-left:-5.15pt;margin-top:15.1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orgi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awaii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9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191135</wp:posOffset>
                      </wp:positionV>
                      <wp:extent cx="9982835" cy="209550"/>
                      <wp:effectExtent l="635" t="0" r="0" b="0"/>
                      <wp:wrapNone/>
                      <wp:docPr id="8" name="矩形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12" fillcolor="#fef9ec" stroked="f" o:allowincell="t" style="position:absolute;margin-left:-5.15pt;margin-top:15.0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daho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llinoi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10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189865</wp:posOffset>
                      </wp:positionV>
                      <wp:extent cx="9982835" cy="209550"/>
                      <wp:effectExtent l="635" t="0" r="0" b="0"/>
                      <wp:wrapNone/>
                      <wp:docPr id="9" name="矩形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13" fillcolor="#fef9ec" stroked="f" o:allowincell="t" style="position:absolute;margin-left:-5.15pt;margin-top:14.9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ndian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ow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ansa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11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-3810</wp:posOffset>
                      </wp:positionV>
                      <wp:extent cx="9982835" cy="209550"/>
                      <wp:effectExtent l="635" t="0" r="0" b="0"/>
                      <wp:wrapNone/>
                      <wp:docPr id="10" name="矩形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14" fillcolor="#fef9ec" stroked="f" o:allowincell="t" style="position:absolute;margin-left:-3.65pt;margin-top:-0.3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entuck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12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195580</wp:posOffset>
                      </wp:positionV>
                      <wp:extent cx="9982835" cy="209550"/>
                      <wp:effectExtent l="635" t="0" r="0" b="0"/>
                      <wp:wrapNone/>
                      <wp:docPr id="11" name="矩形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15" fillcolor="#fef9ec" stroked="f" o:allowincell="t" style="position:absolute;margin-left:-2.9pt;margin-top:15.4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ouisian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361315</wp:posOffset>
                      </wp:positionV>
                      <wp:extent cx="9792335" cy="635"/>
                      <wp:effectExtent l="635" t="5080" r="635" b="5080"/>
                      <wp:wrapNone/>
                      <wp:docPr id="12" name="直线 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9236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8pt,28.45pt" to="771.8pt,28.45pt" ID="直线 46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in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05" w:hRule="atLeast"/>
          <w:cantSplit w:val="true"/>
        </w:trPr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13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246380</wp:posOffset>
                      </wp:positionV>
                      <wp:extent cx="9982835" cy="209550"/>
                      <wp:effectExtent l="635" t="0" r="0" b="0"/>
                      <wp:wrapNone/>
                      <wp:docPr id="13" name="矩形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18" fillcolor="#fef9ec" stroked="f" o:allowincell="t" style="position:absolute;margin-left:-2.2pt;margin-top:19.4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ryland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ssachusett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14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86690</wp:posOffset>
                      </wp:positionV>
                      <wp:extent cx="9982835" cy="209550"/>
                      <wp:effectExtent l="635" t="0" r="0" b="0"/>
                      <wp:wrapNone/>
                      <wp:docPr id="14" name="矩形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19" fillcolor="#fef9ec" stroked="f" o:allowincell="t" style="position:absolute;margin-left:-0.7pt;margin-top:14.7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chiga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nnesot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ssissippi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15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-6985</wp:posOffset>
                      </wp:positionV>
                      <wp:extent cx="9982835" cy="209550"/>
                      <wp:effectExtent l="635" t="0" r="0" b="0"/>
                      <wp:wrapNone/>
                      <wp:docPr id="15" name="矩形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0" fillcolor="#fef9ec" stroked="f" o:allowincell="t" style="position:absolute;margin-left:-3.7pt;margin-top:-0.5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ssouri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ntan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16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-8255</wp:posOffset>
                      </wp:positionV>
                      <wp:extent cx="9982835" cy="209550"/>
                      <wp:effectExtent l="635" t="0" r="0" b="0"/>
                      <wp:wrapNone/>
                      <wp:docPr id="16" name="矩形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1" fillcolor="#fef9ec" stroked="f" o:allowincell="t" style="position:absolute;margin-left:-1.45pt;margin-top:-0.6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brask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vad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17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635</wp:posOffset>
                      </wp:positionV>
                      <wp:extent cx="9982835" cy="209550"/>
                      <wp:effectExtent l="635" t="0" r="0" b="0"/>
                      <wp:wrapNone/>
                      <wp:docPr id="17" name="矩形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2" fillcolor="#fef9ec" stroked="f" o:allowincell="t" style="position:absolute;margin-left:-2.2pt;margin-top:0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w Hampshir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18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196850</wp:posOffset>
                      </wp:positionV>
                      <wp:extent cx="9982835" cy="209550"/>
                      <wp:effectExtent l="635" t="0" r="0" b="0"/>
                      <wp:wrapNone/>
                      <wp:docPr id="18" name="矩形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3" fillcolor="#fef9ec" stroked="f" o:allowincell="t" style="position:absolute;margin-left:-3.7pt;margin-top:15.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w Jerse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w Mexico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w Yor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19">
                      <wp:simplePos x="0" y="0"/>
                      <wp:positionH relativeFrom="column">
                        <wp:posOffset>-37465</wp:posOffset>
                      </wp:positionH>
                      <wp:positionV relativeFrom="paragraph">
                        <wp:posOffset>-5080</wp:posOffset>
                      </wp:positionV>
                      <wp:extent cx="9982835" cy="209550"/>
                      <wp:effectExtent l="635" t="0" r="0" b="0"/>
                      <wp:wrapNone/>
                      <wp:docPr id="19" name="矩形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4" fillcolor="#fef9ec" stroked="f" o:allowincell="t" style="position:absolute;margin-left:-2.95pt;margin-top:-0.4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rth Carolin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rth Dakot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21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-6350</wp:posOffset>
                      </wp:positionV>
                      <wp:extent cx="9982835" cy="209550"/>
                      <wp:effectExtent l="635" t="0" r="0" b="0"/>
                      <wp:wrapNone/>
                      <wp:docPr id="20" name="矩形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5" fillcolor="#fef9ec" stroked="f" o:allowincell="t" style="position:absolute;margin-left:-0.7pt;margin-top:-0.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hio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klahom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22">
                      <wp:simplePos x="0" y="0"/>
                      <wp:positionH relativeFrom="column">
                        <wp:posOffset>-37465</wp:posOffset>
                      </wp:positionH>
                      <wp:positionV relativeFrom="paragraph">
                        <wp:posOffset>1905</wp:posOffset>
                      </wp:positionV>
                      <wp:extent cx="9982835" cy="209550"/>
                      <wp:effectExtent l="635" t="0" r="0" b="0"/>
                      <wp:wrapNone/>
                      <wp:docPr id="21" name="矩形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6" fillcolor="#fef9ec" stroked="f" o:allowincell="t" style="position:absolute;margin-left:-2.95pt;margin-top:0.1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rego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23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91770</wp:posOffset>
                      </wp:positionV>
                      <wp:extent cx="9982835" cy="209550"/>
                      <wp:effectExtent l="635" t="0" r="0" b="0"/>
                      <wp:wrapNone/>
                      <wp:docPr id="22" name="矩形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7" fillcolor="#fef9ec" stroked="f" o:allowincell="t" style="position:absolute;margin-left:-1.45pt;margin-top:15.1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ennsylvani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hode Island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20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190500</wp:posOffset>
                      </wp:positionV>
                      <wp:extent cx="9982835" cy="209550"/>
                      <wp:effectExtent l="635" t="0" r="0" b="0"/>
                      <wp:wrapNone/>
                      <wp:docPr id="23" name="矩形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8" fillcolor="#fef9ec" stroked="f" o:allowincell="t" style="position:absolute;margin-left:-1.45pt;margin-top:1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outh Carolin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outh Dakot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nnessee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300" simplePos="0" locked="0" layoutInCell="1" allowOverlap="1" relativeHeight="24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-1905</wp:posOffset>
                      </wp:positionV>
                      <wp:extent cx="9982835" cy="209550"/>
                      <wp:effectExtent l="635" t="0" r="0" b="0"/>
                      <wp:wrapNone/>
                      <wp:docPr id="24" name="矩形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828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29" fillcolor="#fef9ec" stroked="f" o:allowincell="t" style="position:absolute;margin-left:-0.7pt;margin-top:-0.15pt;width:786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exas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5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193040</wp:posOffset>
                      </wp:positionV>
                      <wp:extent cx="9972040" cy="209550"/>
                      <wp:effectExtent l="0" t="0" r="0" b="0"/>
                      <wp:wrapNone/>
                      <wp:docPr id="25" name="矩形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720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30" fillcolor="#fef9ec" stroked="f" o:allowincell="t" style="position:absolute;margin-left:-1.4pt;margin-top:15.2pt;width:785.15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tah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ermont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rgini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6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1270</wp:posOffset>
                      </wp:positionV>
                      <wp:extent cx="9972040" cy="209550"/>
                      <wp:effectExtent l="0" t="0" r="0" b="0"/>
                      <wp:wrapNone/>
                      <wp:docPr id="26" name="矩形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720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31" fillcolor="#fef9ec" stroked="f" o:allowincell="t" style="position:absolute;margin-left:-1.4pt;margin-top:0.1pt;width:785.15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ashingto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est Virgini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-9525</wp:posOffset>
                      </wp:positionV>
                      <wp:extent cx="9972040" cy="209550"/>
                      <wp:effectExtent l="0" t="0" r="0" b="0"/>
                      <wp:wrapNone/>
                      <wp:docPr id="27" name="矩形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72000" cy="209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ef9ec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矩形 32" fillcolor="#fef9ec" stroked="f" o:allowincell="t" style="position:absolute;margin-left:-1.4pt;margin-top:-0.75pt;width:785.15pt;height:16.45pt;mso-wrap-style:none;v-text-anchor:middle">
                      <v:fill o:detectmouseclick="t" type="solid" color2="#010613"/>
                      <v:stroke color="#3465a4" joinstyle="round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isconsi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yoming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02:59:00Z</dcterms:created>
  <dc:creator>北溟有鱼</dc:creator>
  <dc:description/>
  <dc:language>en-US</dc:language>
  <cp:lastModifiedBy>北溟有鱼</cp:lastModifiedBy>
  <dcterms:modified xsi:type="dcterms:W3CDTF">2019-09-08T14:17:0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